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616D13" w14:textId="562A567B" w:rsidR="005822DC" w:rsidRPr="005822DC" w:rsidRDefault="005822DC">
      <w:pPr>
        <w:rPr>
          <w:b/>
          <w:color w:val="000000" w:themeColor="text1"/>
        </w:rPr>
      </w:pPr>
      <w:bookmarkStart w:id="0" w:name="_GoBack"/>
      <w:r w:rsidRPr="005822DC">
        <w:rPr>
          <w:b/>
          <w:color w:val="000000" w:themeColor="text1"/>
        </w:rPr>
        <w:t>Supplementary Table 1. Variables and categories analyzed for the guinea pig farms included in the study.</w:t>
      </w:r>
    </w:p>
    <w:bookmarkEnd w:id="0"/>
    <w:p w14:paraId="0DA24A52" w14:textId="77777777" w:rsidR="005822DC" w:rsidRDefault="005822DC">
      <w:pPr>
        <w:rPr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4675"/>
      </w:tblGrid>
      <w:tr w:rsidR="005822DC" w14:paraId="7D628ADD" w14:textId="77777777" w:rsidTr="005822DC">
        <w:trPr>
          <w:jc w:val="center"/>
        </w:trPr>
        <w:tc>
          <w:tcPr>
            <w:tcW w:w="4675" w:type="dxa"/>
          </w:tcPr>
          <w:p w14:paraId="371D9ACE" w14:textId="5C6A1AFA" w:rsidR="005822DC" w:rsidRPr="005822DC" w:rsidRDefault="005822DC" w:rsidP="005822DC">
            <w:pPr>
              <w:jc w:val="center"/>
              <w:rPr>
                <w:b/>
                <w:color w:val="000000" w:themeColor="text1"/>
              </w:rPr>
            </w:pPr>
            <w:r w:rsidRPr="005822DC">
              <w:rPr>
                <w:b/>
                <w:color w:val="000000" w:themeColor="text1"/>
              </w:rPr>
              <w:t>Variable (Risk factor)</w:t>
            </w:r>
          </w:p>
        </w:tc>
        <w:tc>
          <w:tcPr>
            <w:tcW w:w="4675" w:type="dxa"/>
          </w:tcPr>
          <w:p w14:paraId="05C8A4AF" w14:textId="6D99CAF9" w:rsidR="005822DC" w:rsidRPr="005822DC" w:rsidRDefault="005822DC" w:rsidP="005822DC">
            <w:pPr>
              <w:jc w:val="center"/>
              <w:rPr>
                <w:b/>
                <w:color w:val="000000" w:themeColor="text1"/>
              </w:rPr>
            </w:pPr>
            <w:r w:rsidRPr="005822DC">
              <w:rPr>
                <w:b/>
                <w:color w:val="000000" w:themeColor="text1"/>
              </w:rPr>
              <w:t>Categories</w:t>
            </w:r>
          </w:p>
        </w:tc>
      </w:tr>
      <w:tr w:rsidR="005822DC" w14:paraId="67B2D349" w14:textId="77777777" w:rsidTr="005822DC">
        <w:trPr>
          <w:jc w:val="center"/>
        </w:trPr>
        <w:tc>
          <w:tcPr>
            <w:tcW w:w="4675" w:type="dxa"/>
          </w:tcPr>
          <w:p w14:paraId="48763074" w14:textId="400CB0B6" w:rsidR="005822DC" w:rsidRDefault="005822DC" w:rsidP="005822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umber of animals per farm</w:t>
            </w:r>
          </w:p>
        </w:tc>
        <w:tc>
          <w:tcPr>
            <w:tcW w:w="4675" w:type="dxa"/>
          </w:tcPr>
          <w:p w14:paraId="41E41281" w14:textId="77777777" w:rsidR="005822DC" w:rsidRDefault="005822DC" w:rsidP="005822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 Backyard production (&lt;100 animals)</w:t>
            </w:r>
          </w:p>
          <w:p w14:paraId="47D20585" w14:textId="77777777" w:rsidR="005822DC" w:rsidRDefault="005822DC" w:rsidP="005822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 Small scale farm (101-500 animals)</w:t>
            </w:r>
          </w:p>
          <w:p w14:paraId="792DA8D4" w14:textId="006D8344" w:rsidR="005822DC" w:rsidRDefault="005822DC" w:rsidP="005822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 Large scale farm (&gt;500 animals)</w:t>
            </w:r>
          </w:p>
        </w:tc>
      </w:tr>
      <w:tr w:rsidR="005822DC" w14:paraId="5D4C5E1E" w14:textId="77777777" w:rsidTr="005822DC">
        <w:trPr>
          <w:jc w:val="center"/>
        </w:trPr>
        <w:tc>
          <w:tcPr>
            <w:tcW w:w="4675" w:type="dxa"/>
          </w:tcPr>
          <w:p w14:paraId="5260848A" w14:textId="2546D248" w:rsidR="005822DC" w:rsidRDefault="005822DC" w:rsidP="005822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ype of cage</w:t>
            </w:r>
          </w:p>
        </w:tc>
        <w:tc>
          <w:tcPr>
            <w:tcW w:w="4675" w:type="dxa"/>
          </w:tcPr>
          <w:p w14:paraId="28FDC89C" w14:textId="066616B9" w:rsidR="005822DC" w:rsidRDefault="005822DC" w:rsidP="005822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. </w:t>
            </w:r>
            <w:proofErr w:type="spellStart"/>
            <w:r>
              <w:rPr>
                <w:color w:val="000000" w:themeColor="text1"/>
              </w:rPr>
              <w:t>Jaula</w:t>
            </w:r>
            <w:proofErr w:type="spellEnd"/>
            <w:r>
              <w:rPr>
                <w:color w:val="000000" w:themeColor="text1"/>
              </w:rPr>
              <w:t xml:space="preserve"> (suspended wire cage suspended)</w:t>
            </w:r>
          </w:p>
          <w:p w14:paraId="5BC986FC" w14:textId="2E3623C4" w:rsidR="005822DC" w:rsidRDefault="005822DC" w:rsidP="005822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 Poza (wooden fence on a dirt ground)</w:t>
            </w:r>
          </w:p>
        </w:tc>
      </w:tr>
      <w:tr w:rsidR="005822DC" w14:paraId="42AF5F3A" w14:textId="77777777" w:rsidTr="005822DC">
        <w:trPr>
          <w:jc w:val="center"/>
        </w:trPr>
        <w:tc>
          <w:tcPr>
            <w:tcW w:w="4675" w:type="dxa"/>
          </w:tcPr>
          <w:p w14:paraId="55C3864E" w14:textId="596385EB" w:rsidR="005822DC" w:rsidRDefault="005822DC" w:rsidP="005822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ype of feeding</w:t>
            </w:r>
          </w:p>
        </w:tc>
        <w:tc>
          <w:tcPr>
            <w:tcW w:w="4675" w:type="dxa"/>
          </w:tcPr>
          <w:p w14:paraId="5A158041" w14:textId="77777777" w:rsidR="005822DC" w:rsidRDefault="005822DC" w:rsidP="005822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 Fresh forage</w:t>
            </w:r>
          </w:p>
          <w:p w14:paraId="49043D45" w14:textId="19FE91C1" w:rsidR="005822DC" w:rsidRDefault="005822DC" w:rsidP="005822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. </w:t>
            </w:r>
            <w:r w:rsidRPr="005C64BD">
              <w:rPr>
                <w:color w:val="000000" w:themeColor="text1"/>
              </w:rPr>
              <w:t>mixed fresh forage/balanced feed</w:t>
            </w:r>
          </w:p>
        </w:tc>
      </w:tr>
      <w:tr w:rsidR="005822DC" w14:paraId="06397B88" w14:textId="77777777" w:rsidTr="005822DC">
        <w:trPr>
          <w:jc w:val="center"/>
        </w:trPr>
        <w:tc>
          <w:tcPr>
            <w:tcW w:w="4675" w:type="dxa"/>
          </w:tcPr>
          <w:p w14:paraId="5CE501C5" w14:textId="05E62F6F" w:rsidR="005822DC" w:rsidRDefault="005822DC" w:rsidP="005822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ther domestic animals in the farm</w:t>
            </w:r>
          </w:p>
        </w:tc>
        <w:tc>
          <w:tcPr>
            <w:tcW w:w="4675" w:type="dxa"/>
          </w:tcPr>
          <w:p w14:paraId="0FF891D2" w14:textId="77777777" w:rsidR="005822DC" w:rsidRDefault="005822DC" w:rsidP="001D1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 Present</w:t>
            </w:r>
          </w:p>
          <w:p w14:paraId="5881CA44" w14:textId="4DFEE1C1" w:rsidR="005822DC" w:rsidRDefault="005822DC" w:rsidP="005822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 Absent</w:t>
            </w:r>
          </w:p>
        </w:tc>
      </w:tr>
      <w:tr w:rsidR="005822DC" w14:paraId="60489ADE" w14:textId="77777777" w:rsidTr="005822DC">
        <w:trPr>
          <w:jc w:val="center"/>
        </w:trPr>
        <w:tc>
          <w:tcPr>
            <w:tcW w:w="4675" w:type="dxa"/>
          </w:tcPr>
          <w:p w14:paraId="6644C84D" w14:textId="783315A4" w:rsidR="005822DC" w:rsidRDefault="005822DC" w:rsidP="005822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Veterinary care counseling</w:t>
            </w:r>
          </w:p>
        </w:tc>
        <w:tc>
          <w:tcPr>
            <w:tcW w:w="4675" w:type="dxa"/>
          </w:tcPr>
          <w:p w14:paraId="5AD22FC2" w14:textId="77777777" w:rsidR="005822DC" w:rsidRDefault="005822DC" w:rsidP="005822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 Present</w:t>
            </w:r>
          </w:p>
          <w:p w14:paraId="77C51F24" w14:textId="42A1EF3B" w:rsidR="005822DC" w:rsidRDefault="005822DC" w:rsidP="005822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 Absent</w:t>
            </w:r>
          </w:p>
        </w:tc>
      </w:tr>
    </w:tbl>
    <w:p w14:paraId="2609EC28" w14:textId="4C7F16FE" w:rsidR="005822DC" w:rsidRDefault="005822DC">
      <w:pPr>
        <w:rPr>
          <w:color w:val="000000" w:themeColor="text1"/>
        </w:rPr>
      </w:pPr>
    </w:p>
    <w:p w14:paraId="55226F77" w14:textId="77777777" w:rsidR="009452EB" w:rsidRDefault="009452EB">
      <w:pPr>
        <w:rPr>
          <w:color w:val="000000" w:themeColor="text1"/>
        </w:rPr>
      </w:pPr>
    </w:p>
    <w:p w14:paraId="78AD7E55" w14:textId="77777777" w:rsidR="005822DC" w:rsidRDefault="005822DC">
      <w:pPr>
        <w:rPr>
          <w:color w:val="000000" w:themeColor="text1"/>
        </w:rPr>
      </w:pPr>
    </w:p>
    <w:p w14:paraId="251B0A17" w14:textId="77777777" w:rsidR="009452EB" w:rsidRDefault="009452EB"/>
    <w:sectPr w:rsidR="009452EB" w:rsidSect="002D4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2EB"/>
    <w:rsid w:val="00005618"/>
    <w:rsid w:val="000246B4"/>
    <w:rsid w:val="00025191"/>
    <w:rsid w:val="00031331"/>
    <w:rsid w:val="00032C5F"/>
    <w:rsid w:val="00033B23"/>
    <w:rsid w:val="00040783"/>
    <w:rsid w:val="00043324"/>
    <w:rsid w:val="000464B2"/>
    <w:rsid w:val="00047166"/>
    <w:rsid w:val="000472CB"/>
    <w:rsid w:val="00083BA0"/>
    <w:rsid w:val="000A0F5E"/>
    <w:rsid w:val="000A1BE2"/>
    <w:rsid w:val="000A3BA6"/>
    <w:rsid w:val="000B0B6E"/>
    <w:rsid w:val="000B11DF"/>
    <w:rsid w:val="000B2E29"/>
    <w:rsid w:val="000B37D5"/>
    <w:rsid w:val="000B3BAC"/>
    <w:rsid w:val="000B4CEF"/>
    <w:rsid w:val="000C0394"/>
    <w:rsid w:val="000C375A"/>
    <w:rsid w:val="000C3903"/>
    <w:rsid w:val="000C3F43"/>
    <w:rsid w:val="000D0D0D"/>
    <w:rsid w:val="000D1700"/>
    <w:rsid w:val="000D4CF9"/>
    <w:rsid w:val="000E1F89"/>
    <w:rsid w:val="000F357D"/>
    <w:rsid w:val="000F374E"/>
    <w:rsid w:val="000F5A75"/>
    <w:rsid w:val="00102363"/>
    <w:rsid w:val="00105109"/>
    <w:rsid w:val="001101D3"/>
    <w:rsid w:val="00110AA2"/>
    <w:rsid w:val="00111179"/>
    <w:rsid w:val="00115FE1"/>
    <w:rsid w:val="00116FC9"/>
    <w:rsid w:val="00117BF1"/>
    <w:rsid w:val="00124201"/>
    <w:rsid w:val="001251A2"/>
    <w:rsid w:val="001262BE"/>
    <w:rsid w:val="00132963"/>
    <w:rsid w:val="00132F0A"/>
    <w:rsid w:val="00134A58"/>
    <w:rsid w:val="001417A1"/>
    <w:rsid w:val="00145DC3"/>
    <w:rsid w:val="001470CC"/>
    <w:rsid w:val="001515D7"/>
    <w:rsid w:val="001523D5"/>
    <w:rsid w:val="0015784E"/>
    <w:rsid w:val="00162C33"/>
    <w:rsid w:val="00171E90"/>
    <w:rsid w:val="001725EE"/>
    <w:rsid w:val="00193FA1"/>
    <w:rsid w:val="001A449B"/>
    <w:rsid w:val="001A4B68"/>
    <w:rsid w:val="001B14B7"/>
    <w:rsid w:val="001B3045"/>
    <w:rsid w:val="001B75F8"/>
    <w:rsid w:val="001B7BD3"/>
    <w:rsid w:val="001C0B0A"/>
    <w:rsid w:val="001C0CF5"/>
    <w:rsid w:val="001C2194"/>
    <w:rsid w:val="001C2AC9"/>
    <w:rsid w:val="001D0BB2"/>
    <w:rsid w:val="001D3AA3"/>
    <w:rsid w:val="001D4944"/>
    <w:rsid w:val="001D7DCD"/>
    <w:rsid w:val="001E143C"/>
    <w:rsid w:val="001E3F3D"/>
    <w:rsid w:val="001E461B"/>
    <w:rsid w:val="0021353C"/>
    <w:rsid w:val="002168D7"/>
    <w:rsid w:val="00220D29"/>
    <w:rsid w:val="00221B1B"/>
    <w:rsid w:val="00226D25"/>
    <w:rsid w:val="002271B8"/>
    <w:rsid w:val="002275E2"/>
    <w:rsid w:val="00231C47"/>
    <w:rsid w:val="00231C93"/>
    <w:rsid w:val="0024474C"/>
    <w:rsid w:val="00246DB4"/>
    <w:rsid w:val="0025068E"/>
    <w:rsid w:val="00252D1B"/>
    <w:rsid w:val="00256366"/>
    <w:rsid w:val="00266496"/>
    <w:rsid w:val="00271079"/>
    <w:rsid w:val="002723E9"/>
    <w:rsid w:val="00286320"/>
    <w:rsid w:val="00293B26"/>
    <w:rsid w:val="002945B7"/>
    <w:rsid w:val="002A6396"/>
    <w:rsid w:val="002A76D4"/>
    <w:rsid w:val="002A79F9"/>
    <w:rsid w:val="002B6C36"/>
    <w:rsid w:val="002D47B9"/>
    <w:rsid w:val="002D6C5B"/>
    <w:rsid w:val="002E022C"/>
    <w:rsid w:val="002E3D37"/>
    <w:rsid w:val="002E3E8B"/>
    <w:rsid w:val="002E5CA7"/>
    <w:rsid w:val="002E70D7"/>
    <w:rsid w:val="002F3DBB"/>
    <w:rsid w:val="002F7B39"/>
    <w:rsid w:val="00301868"/>
    <w:rsid w:val="0030490C"/>
    <w:rsid w:val="00307527"/>
    <w:rsid w:val="003230F2"/>
    <w:rsid w:val="003235B5"/>
    <w:rsid w:val="00335E1E"/>
    <w:rsid w:val="00341246"/>
    <w:rsid w:val="00346D29"/>
    <w:rsid w:val="00347B9B"/>
    <w:rsid w:val="003516D6"/>
    <w:rsid w:val="00354176"/>
    <w:rsid w:val="003603CF"/>
    <w:rsid w:val="003614B2"/>
    <w:rsid w:val="0036176D"/>
    <w:rsid w:val="00364A76"/>
    <w:rsid w:val="00366D60"/>
    <w:rsid w:val="00367653"/>
    <w:rsid w:val="003712AF"/>
    <w:rsid w:val="00374A14"/>
    <w:rsid w:val="00376696"/>
    <w:rsid w:val="00376730"/>
    <w:rsid w:val="00390D36"/>
    <w:rsid w:val="003924BF"/>
    <w:rsid w:val="0039371A"/>
    <w:rsid w:val="003A00E4"/>
    <w:rsid w:val="003A2624"/>
    <w:rsid w:val="003B0163"/>
    <w:rsid w:val="003B37A7"/>
    <w:rsid w:val="003B7BAD"/>
    <w:rsid w:val="003C1468"/>
    <w:rsid w:val="003C5374"/>
    <w:rsid w:val="003C72BD"/>
    <w:rsid w:val="003D4BBE"/>
    <w:rsid w:val="003E0305"/>
    <w:rsid w:val="003E240C"/>
    <w:rsid w:val="003E53E4"/>
    <w:rsid w:val="003F1073"/>
    <w:rsid w:val="0040738D"/>
    <w:rsid w:val="0041191A"/>
    <w:rsid w:val="00411C19"/>
    <w:rsid w:val="004177A0"/>
    <w:rsid w:val="00425718"/>
    <w:rsid w:val="00427EF3"/>
    <w:rsid w:val="0043585C"/>
    <w:rsid w:val="004368C6"/>
    <w:rsid w:val="00436AF3"/>
    <w:rsid w:val="004409EC"/>
    <w:rsid w:val="00450D8A"/>
    <w:rsid w:val="004527E8"/>
    <w:rsid w:val="0045716E"/>
    <w:rsid w:val="00460EC0"/>
    <w:rsid w:val="00461F13"/>
    <w:rsid w:val="00462F47"/>
    <w:rsid w:val="00470236"/>
    <w:rsid w:val="00475C75"/>
    <w:rsid w:val="00476D11"/>
    <w:rsid w:val="0048053E"/>
    <w:rsid w:val="00480E18"/>
    <w:rsid w:val="00482A51"/>
    <w:rsid w:val="004859F2"/>
    <w:rsid w:val="00486D55"/>
    <w:rsid w:val="004920C2"/>
    <w:rsid w:val="00494AAC"/>
    <w:rsid w:val="00496E21"/>
    <w:rsid w:val="004A4F8C"/>
    <w:rsid w:val="004A6FD6"/>
    <w:rsid w:val="004A7A6D"/>
    <w:rsid w:val="004B1CC1"/>
    <w:rsid w:val="004B3280"/>
    <w:rsid w:val="004B42B2"/>
    <w:rsid w:val="004C35F8"/>
    <w:rsid w:val="004D0654"/>
    <w:rsid w:val="004D1F25"/>
    <w:rsid w:val="004D2369"/>
    <w:rsid w:val="004E1D41"/>
    <w:rsid w:val="004E3ACE"/>
    <w:rsid w:val="004E5EB5"/>
    <w:rsid w:val="004F2E1F"/>
    <w:rsid w:val="004F5F38"/>
    <w:rsid w:val="004F6215"/>
    <w:rsid w:val="00501EB9"/>
    <w:rsid w:val="005045E7"/>
    <w:rsid w:val="00507CFD"/>
    <w:rsid w:val="00517659"/>
    <w:rsid w:val="00521562"/>
    <w:rsid w:val="00523CCE"/>
    <w:rsid w:val="00532583"/>
    <w:rsid w:val="00533CD4"/>
    <w:rsid w:val="00545B0B"/>
    <w:rsid w:val="005470C1"/>
    <w:rsid w:val="00552F0D"/>
    <w:rsid w:val="00553143"/>
    <w:rsid w:val="00556036"/>
    <w:rsid w:val="00556451"/>
    <w:rsid w:val="00557BFA"/>
    <w:rsid w:val="00562712"/>
    <w:rsid w:val="00563FC8"/>
    <w:rsid w:val="00565C9F"/>
    <w:rsid w:val="005669D3"/>
    <w:rsid w:val="00572F35"/>
    <w:rsid w:val="00575B17"/>
    <w:rsid w:val="005822DC"/>
    <w:rsid w:val="005933F6"/>
    <w:rsid w:val="005A1789"/>
    <w:rsid w:val="005B2AC7"/>
    <w:rsid w:val="005B3884"/>
    <w:rsid w:val="005B3A30"/>
    <w:rsid w:val="005B42DC"/>
    <w:rsid w:val="005B78C0"/>
    <w:rsid w:val="005C034A"/>
    <w:rsid w:val="005C1938"/>
    <w:rsid w:val="005C1ED8"/>
    <w:rsid w:val="005C2C1E"/>
    <w:rsid w:val="005C440E"/>
    <w:rsid w:val="005C6338"/>
    <w:rsid w:val="005C7737"/>
    <w:rsid w:val="005D2691"/>
    <w:rsid w:val="005D2ECE"/>
    <w:rsid w:val="005D5E44"/>
    <w:rsid w:val="005D5EF3"/>
    <w:rsid w:val="005E1DCC"/>
    <w:rsid w:val="005E23BB"/>
    <w:rsid w:val="005E7BDB"/>
    <w:rsid w:val="005E7F89"/>
    <w:rsid w:val="005F0559"/>
    <w:rsid w:val="005F14FA"/>
    <w:rsid w:val="005F1647"/>
    <w:rsid w:val="005F542F"/>
    <w:rsid w:val="006010A7"/>
    <w:rsid w:val="00601CFF"/>
    <w:rsid w:val="006023CD"/>
    <w:rsid w:val="00602C58"/>
    <w:rsid w:val="006115F7"/>
    <w:rsid w:val="006125C6"/>
    <w:rsid w:val="00613DBF"/>
    <w:rsid w:val="00613E69"/>
    <w:rsid w:val="00615235"/>
    <w:rsid w:val="006159D9"/>
    <w:rsid w:val="00625FDE"/>
    <w:rsid w:val="006311EE"/>
    <w:rsid w:val="00632125"/>
    <w:rsid w:val="006326F5"/>
    <w:rsid w:val="0063623A"/>
    <w:rsid w:val="006502C9"/>
    <w:rsid w:val="006506AF"/>
    <w:rsid w:val="00651DF5"/>
    <w:rsid w:val="00656CF7"/>
    <w:rsid w:val="006575A6"/>
    <w:rsid w:val="0066631B"/>
    <w:rsid w:val="00667007"/>
    <w:rsid w:val="0067023B"/>
    <w:rsid w:val="006702B4"/>
    <w:rsid w:val="006716C6"/>
    <w:rsid w:val="0067190F"/>
    <w:rsid w:val="00671939"/>
    <w:rsid w:val="006723FA"/>
    <w:rsid w:val="00673B9B"/>
    <w:rsid w:val="00681227"/>
    <w:rsid w:val="00693826"/>
    <w:rsid w:val="00695594"/>
    <w:rsid w:val="006A04E1"/>
    <w:rsid w:val="006A0BEA"/>
    <w:rsid w:val="006A4F2D"/>
    <w:rsid w:val="006A581E"/>
    <w:rsid w:val="006A6CBE"/>
    <w:rsid w:val="006A7C93"/>
    <w:rsid w:val="006B00FC"/>
    <w:rsid w:val="006B0BF0"/>
    <w:rsid w:val="006B1419"/>
    <w:rsid w:val="006B4D3F"/>
    <w:rsid w:val="006C227E"/>
    <w:rsid w:val="006C458D"/>
    <w:rsid w:val="006C550E"/>
    <w:rsid w:val="006C5ED9"/>
    <w:rsid w:val="006D05A4"/>
    <w:rsid w:val="006D188C"/>
    <w:rsid w:val="006E244E"/>
    <w:rsid w:val="006F3490"/>
    <w:rsid w:val="0070327A"/>
    <w:rsid w:val="007146D9"/>
    <w:rsid w:val="0072227D"/>
    <w:rsid w:val="00727D9D"/>
    <w:rsid w:val="00730259"/>
    <w:rsid w:val="00734709"/>
    <w:rsid w:val="0074783B"/>
    <w:rsid w:val="00753BC8"/>
    <w:rsid w:val="00755CB1"/>
    <w:rsid w:val="007560DD"/>
    <w:rsid w:val="007563C4"/>
    <w:rsid w:val="007747DC"/>
    <w:rsid w:val="00774867"/>
    <w:rsid w:val="00776F89"/>
    <w:rsid w:val="007773BB"/>
    <w:rsid w:val="00780FF6"/>
    <w:rsid w:val="007867E4"/>
    <w:rsid w:val="00787B5D"/>
    <w:rsid w:val="00796163"/>
    <w:rsid w:val="0079645E"/>
    <w:rsid w:val="007A7AF3"/>
    <w:rsid w:val="007B3BEB"/>
    <w:rsid w:val="007C043D"/>
    <w:rsid w:val="007C0C47"/>
    <w:rsid w:val="007C6987"/>
    <w:rsid w:val="007D29BD"/>
    <w:rsid w:val="007D4585"/>
    <w:rsid w:val="007F3AF4"/>
    <w:rsid w:val="00806904"/>
    <w:rsid w:val="00806D4F"/>
    <w:rsid w:val="008125F5"/>
    <w:rsid w:val="00814DB7"/>
    <w:rsid w:val="008164F9"/>
    <w:rsid w:val="00821632"/>
    <w:rsid w:val="00823F58"/>
    <w:rsid w:val="00825A82"/>
    <w:rsid w:val="00827F19"/>
    <w:rsid w:val="00835FD7"/>
    <w:rsid w:val="0083704F"/>
    <w:rsid w:val="008402D1"/>
    <w:rsid w:val="0084122E"/>
    <w:rsid w:val="0084172F"/>
    <w:rsid w:val="0084252B"/>
    <w:rsid w:val="0084316A"/>
    <w:rsid w:val="00845147"/>
    <w:rsid w:val="00846D8A"/>
    <w:rsid w:val="00846F7B"/>
    <w:rsid w:val="00850BE8"/>
    <w:rsid w:val="00852CC7"/>
    <w:rsid w:val="008700AF"/>
    <w:rsid w:val="00880F9F"/>
    <w:rsid w:val="008861EF"/>
    <w:rsid w:val="00886CAD"/>
    <w:rsid w:val="008936E0"/>
    <w:rsid w:val="008941D0"/>
    <w:rsid w:val="00894209"/>
    <w:rsid w:val="00894DA5"/>
    <w:rsid w:val="008A53E7"/>
    <w:rsid w:val="008B1487"/>
    <w:rsid w:val="008B45CA"/>
    <w:rsid w:val="008B650E"/>
    <w:rsid w:val="008B6A68"/>
    <w:rsid w:val="008B6D84"/>
    <w:rsid w:val="008B7C98"/>
    <w:rsid w:val="008C1BDD"/>
    <w:rsid w:val="008D5328"/>
    <w:rsid w:val="008D5725"/>
    <w:rsid w:val="008D5C43"/>
    <w:rsid w:val="008E4BDF"/>
    <w:rsid w:val="008E51B8"/>
    <w:rsid w:val="008F0926"/>
    <w:rsid w:val="008F15B4"/>
    <w:rsid w:val="008F3FD4"/>
    <w:rsid w:val="009102BB"/>
    <w:rsid w:val="00914477"/>
    <w:rsid w:val="009159E8"/>
    <w:rsid w:val="00916E71"/>
    <w:rsid w:val="009222C7"/>
    <w:rsid w:val="00923B1D"/>
    <w:rsid w:val="00924461"/>
    <w:rsid w:val="0092796E"/>
    <w:rsid w:val="00930C1C"/>
    <w:rsid w:val="009452EB"/>
    <w:rsid w:val="009507D6"/>
    <w:rsid w:val="00950C21"/>
    <w:rsid w:val="0095365D"/>
    <w:rsid w:val="0096295D"/>
    <w:rsid w:val="00963F00"/>
    <w:rsid w:val="00966320"/>
    <w:rsid w:val="00966F25"/>
    <w:rsid w:val="00974302"/>
    <w:rsid w:val="0098464C"/>
    <w:rsid w:val="009975C2"/>
    <w:rsid w:val="009A08B2"/>
    <w:rsid w:val="009A0C18"/>
    <w:rsid w:val="009A6566"/>
    <w:rsid w:val="009B11E7"/>
    <w:rsid w:val="009B21EA"/>
    <w:rsid w:val="009B4076"/>
    <w:rsid w:val="009B5065"/>
    <w:rsid w:val="009B58B9"/>
    <w:rsid w:val="009B5E31"/>
    <w:rsid w:val="009C006F"/>
    <w:rsid w:val="009C08B9"/>
    <w:rsid w:val="009C500C"/>
    <w:rsid w:val="009D0EB7"/>
    <w:rsid w:val="009E11C9"/>
    <w:rsid w:val="009E1877"/>
    <w:rsid w:val="009E2100"/>
    <w:rsid w:val="009E363A"/>
    <w:rsid w:val="009E5482"/>
    <w:rsid w:val="009F1AE0"/>
    <w:rsid w:val="009F51A0"/>
    <w:rsid w:val="009F751C"/>
    <w:rsid w:val="00A108B9"/>
    <w:rsid w:val="00A13C0E"/>
    <w:rsid w:val="00A22727"/>
    <w:rsid w:val="00A23FCE"/>
    <w:rsid w:val="00A302AB"/>
    <w:rsid w:val="00A411EC"/>
    <w:rsid w:val="00A50B02"/>
    <w:rsid w:val="00A51DDF"/>
    <w:rsid w:val="00A525DA"/>
    <w:rsid w:val="00A6251A"/>
    <w:rsid w:val="00A64675"/>
    <w:rsid w:val="00A7134E"/>
    <w:rsid w:val="00A74BB1"/>
    <w:rsid w:val="00A75A06"/>
    <w:rsid w:val="00A81C57"/>
    <w:rsid w:val="00A83637"/>
    <w:rsid w:val="00A838A7"/>
    <w:rsid w:val="00A87442"/>
    <w:rsid w:val="00A90CF3"/>
    <w:rsid w:val="00A92D1E"/>
    <w:rsid w:val="00A958C2"/>
    <w:rsid w:val="00AA70F0"/>
    <w:rsid w:val="00AB3232"/>
    <w:rsid w:val="00AB6A21"/>
    <w:rsid w:val="00AC2BD1"/>
    <w:rsid w:val="00AC6458"/>
    <w:rsid w:val="00AC665E"/>
    <w:rsid w:val="00AC67A7"/>
    <w:rsid w:val="00AD4850"/>
    <w:rsid w:val="00AD4EB1"/>
    <w:rsid w:val="00AD4F23"/>
    <w:rsid w:val="00AF01D8"/>
    <w:rsid w:val="00AF5A42"/>
    <w:rsid w:val="00B01340"/>
    <w:rsid w:val="00B02FA4"/>
    <w:rsid w:val="00B04278"/>
    <w:rsid w:val="00B17B2D"/>
    <w:rsid w:val="00B31610"/>
    <w:rsid w:val="00B370FE"/>
    <w:rsid w:val="00B474CD"/>
    <w:rsid w:val="00B5025A"/>
    <w:rsid w:val="00B51893"/>
    <w:rsid w:val="00B52BBC"/>
    <w:rsid w:val="00B53CCC"/>
    <w:rsid w:val="00B564AD"/>
    <w:rsid w:val="00B56AB2"/>
    <w:rsid w:val="00B650E7"/>
    <w:rsid w:val="00B671EB"/>
    <w:rsid w:val="00B679EA"/>
    <w:rsid w:val="00B70916"/>
    <w:rsid w:val="00B73E78"/>
    <w:rsid w:val="00B7786A"/>
    <w:rsid w:val="00B836F3"/>
    <w:rsid w:val="00B83B77"/>
    <w:rsid w:val="00B83E7D"/>
    <w:rsid w:val="00B95274"/>
    <w:rsid w:val="00B95BC3"/>
    <w:rsid w:val="00B95EB9"/>
    <w:rsid w:val="00BA08B3"/>
    <w:rsid w:val="00BA164F"/>
    <w:rsid w:val="00BA4B36"/>
    <w:rsid w:val="00BA4BB7"/>
    <w:rsid w:val="00BA52EB"/>
    <w:rsid w:val="00BB4CCA"/>
    <w:rsid w:val="00BC5202"/>
    <w:rsid w:val="00BC660E"/>
    <w:rsid w:val="00BC6A3F"/>
    <w:rsid w:val="00BC7A26"/>
    <w:rsid w:val="00BD05F8"/>
    <w:rsid w:val="00BD3D92"/>
    <w:rsid w:val="00BD3E17"/>
    <w:rsid w:val="00BE25B0"/>
    <w:rsid w:val="00BE3750"/>
    <w:rsid w:val="00BF2678"/>
    <w:rsid w:val="00BF5FAE"/>
    <w:rsid w:val="00BF77EA"/>
    <w:rsid w:val="00C00166"/>
    <w:rsid w:val="00C030BB"/>
    <w:rsid w:val="00C10044"/>
    <w:rsid w:val="00C14921"/>
    <w:rsid w:val="00C20546"/>
    <w:rsid w:val="00C22566"/>
    <w:rsid w:val="00C25E0B"/>
    <w:rsid w:val="00C32BE0"/>
    <w:rsid w:val="00C4438F"/>
    <w:rsid w:val="00C56380"/>
    <w:rsid w:val="00C60501"/>
    <w:rsid w:val="00C62A66"/>
    <w:rsid w:val="00C64D8E"/>
    <w:rsid w:val="00C75490"/>
    <w:rsid w:val="00C80C7F"/>
    <w:rsid w:val="00C84303"/>
    <w:rsid w:val="00C843CE"/>
    <w:rsid w:val="00C87C70"/>
    <w:rsid w:val="00C903FF"/>
    <w:rsid w:val="00CA05CC"/>
    <w:rsid w:val="00CA49AA"/>
    <w:rsid w:val="00CA615D"/>
    <w:rsid w:val="00CA6AE8"/>
    <w:rsid w:val="00CA7CAB"/>
    <w:rsid w:val="00CB55A7"/>
    <w:rsid w:val="00CD6437"/>
    <w:rsid w:val="00CF6902"/>
    <w:rsid w:val="00D00244"/>
    <w:rsid w:val="00D10767"/>
    <w:rsid w:val="00D13252"/>
    <w:rsid w:val="00D1617F"/>
    <w:rsid w:val="00D20A9C"/>
    <w:rsid w:val="00D23F74"/>
    <w:rsid w:val="00D23FC6"/>
    <w:rsid w:val="00D245CA"/>
    <w:rsid w:val="00D30559"/>
    <w:rsid w:val="00D33F51"/>
    <w:rsid w:val="00D4085A"/>
    <w:rsid w:val="00D41703"/>
    <w:rsid w:val="00D43BAC"/>
    <w:rsid w:val="00D43FD5"/>
    <w:rsid w:val="00D44594"/>
    <w:rsid w:val="00D50425"/>
    <w:rsid w:val="00D51CE1"/>
    <w:rsid w:val="00D52ABB"/>
    <w:rsid w:val="00D54428"/>
    <w:rsid w:val="00D54705"/>
    <w:rsid w:val="00D5520A"/>
    <w:rsid w:val="00D6504D"/>
    <w:rsid w:val="00D658E8"/>
    <w:rsid w:val="00D65D0B"/>
    <w:rsid w:val="00D8014E"/>
    <w:rsid w:val="00D9033D"/>
    <w:rsid w:val="00D90BEF"/>
    <w:rsid w:val="00D90F26"/>
    <w:rsid w:val="00D91C0F"/>
    <w:rsid w:val="00D9332A"/>
    <w:rsid w:val="00D938B0"/>
    <w:rsid w:val="00D97099"/>
    <w:rsid w:val="00DA7C09"/>
    <w:rsid w:val="00DB15EF"/>
    <w:rsid w:val="00DB2353"/>
    <w:rsid w:val="00DC0B37"/>
    <w:rsid w:val="00DC45AC"/>
    <w:rsid w:val="00DC4CDE"/>
    <w:rsid w:val="00DD34CD"/>
    <w:rsid w:val="00DE1677"/>
    <w:rsid w:val="00DE25C6"/>
    <w:rsid w:val="00DE2B2F"/>
    <w:rsid w:val="00DF4E45"/>
    <w:rsid w:val="00DF513F"/>
    <w:rsid w:val="00E020B6"/>
    <w:rsid w:val="00E02DF2"/>
    <w:rsid w:val="00E1037A"/>
    <w:rsid w:val="00E21115"/>
    <w:rsid w:val="00E23201"/>
    <w:rsid w:val="00E23C67"/>
    <w:rsid w:val="00E336F1"/>
    <w:rsid w:val="00E42EAF"/>
    <w:rsid w:val="00E43318"/>
    <w:rsid w:val="00E51861"/>
    <w:rsid w:val="00E52BE4"/>
    <w:rsid w:val="00E54AB6"/>
    <w:rsid w:val="00E57E0E"/>
    <w:rsid w:val="00E6059F"/>
    <w:rsid w:val="00E616C2"/>
    <w:rsid w:val="00E66BD4"/>
    <w:rsid w:val="00E74450"/>
    <w:rsid w:val="00E85C4C"/>
    <w:rsid w:val="00E92575"/>
    <w:rsid w:val="00EA03CA"/>
    <w:rsid w:val="00EA4E3A"/>
    <w:rsid w:val="00EA628F"/>
    <w:rsid w:val="00EA6BA9"/>
    <w:rsid w:val="00EB2179"/>
    <w:rsid w:val="00EB4655"/>
    <w:rsid w:val="00EB60F1"/>
    <w:rsid w:val="00EC00D9"/>
    <w:rsid w:val="00EC48BA"/>
    <w:rsid w:val="00EC66BF"/>
    <w:rsid w:val="00ED4B5B"/>
    <w:rsid w:val="00ED5B75"/>
    <w:rsid w:val="00EE03BE"/>
    <w:rsid w:val="00EE314D"/>
    <w:rsid w:val="00EE4786"/>
    <w:rsid w:val="00EE5451"/>
    <w:rsid w:val="00EE5BF1"/>
    <w:rsid w:val="00EF1B78"/>
    <w:rsid w:val="00EF658E"/>
    <w:rsid w:val="00F015E8"/>
    <w:rsid w:val="00F01E7C"/>
    <w:rsid w:val="00F02A6A"/>
    <w:rsid w:val="00F02AA5"/>
    <w:rsid w:val="00F0403C"/>
    <w:rsid w:val="00F165B0"/>
    <w:rsid w:val="00F16985"/>
    <w:rsid w:val="00F20E09"/>
    <w:rsid w:val="00F21A6E"/>
    <w:rsid w:val="00F228AD"/>
    <w:rsid w:val="00F310C0"/>
    <w:rsid w:val="00F33B76"/>
    <w:rsid w:val="00F416A7"/>
    <w:rsid w:val="00F4367B"/>
    <w:rsid w:val="00F442F7"/>
    <w:rsid w:val="00F53EA6"/>
    <w:rsid w:val="00F563C3"/>
    <w:rsid w:val="00F61269"/>
    <w:rsid w:val="00F6689D"/>
    <w:rsid w:val="00F676E7"/>
    <w:rsid w:val="00F7186D"/>
    <w:rsid w:val="00F7329A"/>
    <w:rsid w:val="00F773AF"/>
    <w:rsid w:val="00F877F6"/>
    <w:rsid w:val="00F90492"/>
    <w:rsid w:val="00F90E7C"/>
    <w:rsid w:val="00F9318A"/>
    <w:rsid w:val="00F931CA"/>
    <w:rsid w:val="00FA117B"/>
    <w:rsid w:val="00FA1404"/>
    <w:rsid w:val="00FA4441"/>
    <w:rsid w:val="00FA46E5"/>
    <w:rsid w:val="00FB05CF"/>
    <w:rsid w:val="00FB75C9"/>
    <w:rsid w:val="00FC0D8D"/>
    <w:rsid w:val="00FC1242"/>
    <w:rsid w:val="00FC2AFA"/>
    <w:rsid w:val="00FD1173"/>
    <w:rsid w:val="00FD3595"/>
    <w:rsid w:val="00FE47B8"/>
    <w:rsid w:val="00FF46A0"/>
    <w:rsid w:val="00FF5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041E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2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2</Words>
  <Characters>472</Characters>
  <Application>Microsoft Macintosh Word</Application>
  <DocSecurity>0</DocSecurity>
  <Lines>3</Lines>
  <Paragraphs>1</Paragraphs>
  <ScaleCrop>false</ScaleCrop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bereguiain@gmail.com</dc:creator>
  <cp:keywords/>
  <dc:description/>
  <cp:lastModifiedBy>magbereguiain@gmail.com</cp:lastModifiedBy>
  <cp:revision>2</cp:revision>
  <dcterms:created xsi:type="dcterms:W3CDTF">2025-08-02T18:34:00Z</dcterms:created>
  <dcterms:modified xsi:type="dcterms:W3CDTF">2025-08-02T18:40:00Z</dcterms:modified>
</cp:coreProperties>
</file>